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F47B5" w14:textId="174DD889" w:rsidR="00561721" w:rsidRDefault="00561721" w:rsidP="005617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48344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7F2A8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</w:p>
    <w:p w14:paraId="4F090373" w14:textId="0A38A663" w:rsidR="00561721" w:rsidRPr="008125A9" w:rsidRDefault="00561721" w:rsidP="005617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prognostic relevance of </w:t>
      </w:r>
      <w:r w:rsidRPr="008125A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MAD4</w:t>
      </w:r>
      <w:r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subgroups</w:t>
      </w:r>
      <w:r w:rsidR="00E660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156"/>
        <w:gridCol w:w="2436"/>
        <w:gridCol w:w="1047"/>
      </w:tblGrid>
      <w:tr w:rsidR="00561721" w:rsidRPr="008125A9" w14:paraId="48862CC0" w14:textId="77777777" w:rsidTr="00AB0570">
        <w:trPr>
          <w:trHeight w:val="465"/>
        </w:trPr>
        <w:tc>
          <w:tcPr>
            <w:tcW w:w="1600" w:type="dxa"/>
            <w:vMerge w:val="restart"/>
            <w:vAlign w:val="center"/>
            <w:hideMark/>
          </w:tcPr>
          <w:p w14:paraId="27D63935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5D6558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5B88F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S</w:t>
            </w:r>
          </w:p>
        </w:tc>
      </w:tr>
      <w:tr w:rsidR="00561721" w:rsidRPr="008125A9" w14:paraId="5349D1C5" w14:textId="77777777" w:rsidTr="00AB0570">
        <w:trPr>
          <w:trHeight w:val="585"/>
        </w:trPr>
        <w:tc>
          <w:tcPr>
            <w:tcW w:w="1600" w:type="dxa"/>
            <w:vMerge/>
            <w:tcBorders>
              <w:bottom w:val="single" w:sz="4" w:space="0" w:color="auto"/>
            </w:tcBorders>
            <w:hideMark/>
          </w:tcPr>
          <w:p w14:paraId="5E6FA3AE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7338F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1DD9F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01387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561721" w:rsidRPr="008125A9" w14:paraId="72F13BCF" w14:textId="77777777" w:rsidTr="00AB0570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nil"/>
            </w:tcBorders>
            <w:hideMark/>
          </w:tcPr>
          <w:p w14:paraId="52016774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CC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hideMark/>
          </w:tcPr>
          <w:p w14:paraId="1AEAB4C5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21.4)</w:t>
            </w:r>
          </w:p>
        </w:tc>
        <w:tc>
          <w:tcPr>
            <w:tcW w:w="2436" w:type="dxa"/>
            <w:tcBorders>
              <w:top w:val="single" w:sz="4" w:space="0" w:color="auto"/>
              <w:bottom w:val="nil"/>
            </w:tcBorders>
            <w:hideMark/>
          </w:tcPr>
          <w:p w14:paraId="3925A50F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 (0.82-16.49)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hideMark/>
          </w:tcPr>
          <w:p w14:paraId="743A12D4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561721" w:rsidRPr="008125A9" w14:paraId="50D60B48" w14:textId="77777777" w:rsidTr="00AB0570">
        <w:trPr>
          <w:trHeight w:val="300"/>
        </w:trPr>
        <w:tc>
          <w:tcPr>
            <w:tcW w:w="1600" w:type="dxa"/>
            <w:tcBorders>
              <w:top w:val="nil"/>
            </w:tcBorders>
            <w:noWrap/>
            <w:hideMark/>
          </w:tcPr>
          <w:p w14:paraId="2B906A83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CC</w:t>
            </w:r>
          </w:p>
        </w:tc>
        <w:tc>
          <w:tcPr>
            <w:tcW w:w="1156" w:type="dxa"/>
            <w:tcBorders>
              <w:top w:val="nil"/>
            </w:tcBorders>
            <w:hideMark/>
          </w:tcPr>
          <w:p w14:paraId="5E52F63C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7.8)</w:t>
            </w:r>
          </w:p>
        </w:tc>
        <w:tc>
          <w:tcPr>
            <w:tcW w:w="2436" w:type="dxa"/>
            <w:tcBorders>
              <w:top w:val="nil"/>
            </w:tcBorders>
            <w:hideMark/>
          </w:tcPr>
          <w:p w14:paraId="2FBD430D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 (0.53-65.03)</w:t>
            </w:r>
          </w:p>
        </w:tc>
        <w:tc>
          <w:tcPr>
            <w:tcW w:w="1047" w:type="dxa"/>
            <w:tcBorders>
              <w:top w:val="nil"/>
            </w:tcBorders>
            <w:hideMark/>
          </w:tcPr>
          <w:p w14:paraId="0AC208BE" w14:textId="77777777" w:rsidR="00561721" w:rsidRPr="008125A9" w:rsidRDefault="00561721" w:rsidP="00AB05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</w:tr>
    </w:tbl>
    <w:p w14:paraId="3E7BB414" w14:textId="77777777" w:rsidR="00561721" w:rsidRPr="008125A9" w:rsidRDefault="00561721" w:rsidP="005617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color w:val="000000" w:themeColor="text1"/>
          <w:sz w:val="24"/>
          <w:szCs w:val="24"/>
        </w:rPr>
        <w:t>LCC, left-sided colorectal cancer; RCC, right-sided colorectal canc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OS, overall survival; HR, hazard ratio; CI, confidence interval.</w:t>
      </w:r>
    </w:p>
    <w:p w14:paraId="67523F06" w14:textId="77777777" w:rsidR="003E3F8E" w:rsidRPr="00561721" w:rsidRDefault="003E3F8E">
      <w:pPr>
        <w:rPr>
          <w:rFonts w:hint="eastAsia"/>
        </w:rPr>
      </w:pPr>
    </w:p>
    <w:sectPr w:rsidR="003E3F8E" w:rsidRPr="00561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EF674" w14:textId="77777777" w:rsidR="008D4D03" w:rsidRDefault="008D4D03" w:rsidP="00483446">
      <w:pPr>
        <w:rPr>
          <w:rFonts w:hint="eastAsia"/>
        </w:rPr>
      </w:pPr>
      <w:r>
        <w:separator/>
      </w:r>
    </w:p>
  </w:endnote>
  <w:endnote w:type="continuationSeparator" w:id="0">
    <w:p w14:paraId="5BDA32B6" w14:textId="77777777" w:rsidR="008D4D03" w:rsidRDefault="008D4D03" w:rsidP="004834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CF15D" w14:textId="77777777" w:rsidR="008D4D03" w:rsidRDefault="008D4D03" w:rsidP="00483446">
      <w:pPr>
        <w:rPr>
          <w:rFonts w:hint="eastAsia"/>
        </w:rPr>
      </w:pPr>
      <w:r>
        <w:separator/>
      </w:r>
    </w:p>
  </w:footnote>
  <w:footnote w:type="continuationSeparator" w:id="0">
    <w:p w14:paraId="35F60397" w14:textId="77777777" w:rsidR="008D4D03" w:rsidRDefault="008D4D03" w:rsidP="004834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1721"/>
    <w:rsid w:val="000E7FFC"/>
    <w:rsid w:val="001C3390"/>
    <w:rsid w:val="003E3F8E"/>
    <w:rsid w:val="00483446"/>
    <w:rsid w:val="005611DC"/>
    <w:rsid w:val="00561721"/>
    <w:rsid w:val="006F4A0F"/>
    <w:rsid w:val="00772D90"/>
    <w:rsid w:val="007F2A85"/>
    <w:rsid w:val="008D4D03"/>
    <w:rsid w:val="00E660C9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1FB41"/>
  <w15:chartTrackingRefBased/>
  <w15:docId w15:val="{FB9BEF76-9B32-4CF0-A6B0-15292298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72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17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7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7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7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72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7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7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7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17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7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7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7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72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17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7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7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7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7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1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7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17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7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17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7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17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7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17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172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61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834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834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83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83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ong He</dc:creator>
  <cp:keywords/>
  <dc:description/>
  <cp:lastModifiedBy>admin</cp:lastModifiedBy>
  <cp:revision>4</cp:revision>
  <dcterms:created xsi:type="dcterms:W3CDTF">2025-08-15T09:11:00Z</dcterms:created>
  <dcterms:modified xsi:type="dcterms:W3CDTF">2025-11-26T09:22:00Z</dcterms:modified>
</cp:coreProperties>
</file>